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182EF" w14:textId="451727B5" w:rsidR="00A35C95" w:rsidRDefault="000C4200">
      <w:pPr>
        <w:rPr>
          <w:rFonts w:ascii="Times New Roman" w:hAnsi="Times New Roman" w:cs="Times New Roman"/>
          <w:lang w:val="en-GB"/>
        </w:rPr>
      </w:pPr>
      <w:r w:rsidRPr="000C4200">
        <w:rPr>
          <w:rFonts w:ascii="Times New Roman" w:hAnsi="Times New Roman" w:cs="Times New Roman"/>
          <w:lang w:val="en-GB"/>
        </w:rPr>
        <w:t xml:space="preserve">Supplementary </w:t>
      </w:r>
      <w:r w:rsidR="009C280D">
        <w:rPr>
          <w:rFonts w:ascii="Times New Roman" w:hAnsi="Times New Roman" w:cs="Times New Roman"/>
          <w:lang w:val="en-GB"/>
        </w:rPr>
        <w:t>T</w:t>
      </w:r>
      <w:r w:rsidRPr="000C4200">
        <w:rPr>
          <w:rFonts w:ascii="Times New Roman" w:hAnsi="Times New Roman" w:cs="Times New Roman"/>
          <w:lang w:val="en-GB"/>
        </w:rPr>
        <w:t xml:space="preserve">able </w:t>
      </w:r>
      <w:r w:rsidR="00592276">
        <w:rPr>
          <w:rFonts w:ascii="Times New Roman" w:hAnsi="Times New Roman" w:cs="Times New Roman"/>
          <w:lang w:val="en-GB"/>
        </w:rPr>
        <w:t>3</w:t>
      </w:r>
      <w:r w:rsidRPr="000C4200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Tabulated representation of results in Figure 4.</w:t>
      </w:r>
    </w:p>
    <w:p w14:paraId="0348C5DF" w14:textId="77777777" w:rsidR="000C4200" w:rsidRDefault="000C4200">
      <w:pPr>
        <w:rPr>
          <w:rFonts w:ascii="Times New Roman" w:hAnsi="Times New Roman" w:cs="Times New Roman"/>
          <w:lang w:val="en-GB"/>
        </w:rPr>
      </w:pPr>
    </w:p>
    <w:p w14:paraId="19DBB496" w14:textId="77777777" w:rsidR="000C4200" w:rsidRDefault="000C4200">
      <w:pPr>
        <w:rPr>
          <w:rFonts w:ascii="Times New Roman" w:hAnsi="Times New Roman" w:cs="Times New Roman"/>
          <w:lang w:val="en-GB"/>
        </w:rPr>
      </w:pPr>
    </w:p>
    <w:p w14:paraId="1CABAE4A" w14:textId="77777777" w:rsidR="000C4200" w:rsidRDefault="000C4200">
      <w:pPr>
        <w:rPr>
          <w:rFonts w:ascii="Times New Roman" w:hAnsi="Times New Roman" w:cs="Times New Roman"/>
          <w:lang w:val="en-GB"/>
        </w:rPr>
      </w:pPr>
    </w:p>
    <w:tbl>
      <w:tblPr>
        <w:tblW w:w="6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440"/>
        <w:gridCol w:w="820"/>
        <w:gridCol w:w="840"/>
        <w:gridCol w:w="1843"/>
      </w:tblGrid>
      <w:tr w:rsidR="000C4200" w:rsidRPr="00DD47FE" w14:paraId="7CDFA098" w14:textId="77777777" w:rsidTr="004D41BA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A09E6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Infarction strate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A62A9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 xml:space="preserve">Proportion (%) 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79BAA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SE 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FBA12D" w14:textId="77777777" w:rsidR="000C4200" w:rsidRPr="00DD47FE" w:rsidRDefault="000C4200" w:rsidP="004D41BA">
            <w:pP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p-value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62FBB5" w14:textId="77777777" w:rsidR="000C4200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Range in IMR development</w:t>
            </w:r>
          </w:p>
          <w:p w14:paraId="1F5F5015" w14:textId="77777777" w:rsidR="000C4200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Study reported</w:t>
            </w:r>
          </w:p>
          <w:p w14:paraId="268FFCBD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(Lowest - Highest)</w:t>
            </w:r>
          </w:p>
        </w:tc>
      </w:tr>
      <w:tr w:rsidR="000C4200" w:rsidRPr="00DD47FE" w14:paraId="25D972D8" w14:textId="77777777" w:rsidTr="004D41BA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20E16E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CPB-OM</w:t>
            </w:r>
            <w:proofErr w:type="gram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,OM</w:t>
            </w:r>
            <w:proofErr w:type="gramEnd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74F65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31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AC54B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4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0F7A62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&lt;0,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D6B48D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7,8 % - 38,5%</w:t>
            </w:r>
          </w:p>
        </w:tc>
      </w:tr>
      <w:tr w:rsidR="000C4200" w:rsidRPr="00DD47FE" w14:paraId="42AD2662" w14:textId="77777777" w:rsidTr="004D41BA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17986B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CPB-</w:t>
            </w:r>
            <w:proofErr w:type="spell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O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M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F1370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32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9B655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5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34C47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&lt;0,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616D5B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7,9% - 41,6%</w:t>
            </w:r>
          </w:p>
        </w:tc>
      </w:tr>
      <w:tr w:rsidR="000C4200" w:rsidRPr="00DD47FE" w14:paraId="3ED82DB0" w14:textId="77777777" w:rsidTr="004D41BA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A64DC7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Lig-OM</w:t>
            </w:r>
            <w:proofErr w:type="gram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,OM</w:t>
            </w:r>
            <w:proofErr w:type="gramEnd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28C69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55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145B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3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6BCEA7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1 (ref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E3A25A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5,8% - 100%</w:t>
            </w:r>
          </w:p>
        </w:tc>
      </w:tr>
      <w:tr w:rsidR="000C4200" w:rsidRPr="00DD47FE" w14:paraId="14778FC2" w14:textId="77777777" w:rsidTr="004D41BA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5D8E5C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Lig-OM</w:t>
            </w:r>
            <w:proofErr w:type="gram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1,OM</w:t>
            </w:r>
            <w:proofErr w:type="gramEnd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2B1598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14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E84E92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9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C1B1587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&lt;0,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15916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0% - 16,7%</w:t>
            </w:r>
          </w:p>
        </w:tc>
      </w:tr>
      <w:tr w:rsidR="000C4200" w:rsidRPr="00DD47FE" w14:paraId="7506E164" w14:textId="77777777" w:rsidTr="004D41BA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D2C491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Lig-</w:t>
            </w:r>
            <w:proofErr w:type="spell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O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M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BC645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61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20581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5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1A07CB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0,4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A9E019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46,2% - 71,4%</w:t>
            </w:r>
          </w:p>
        </w:tc>
      </w:tr>
      <w:tr w:rsidR="000C4200" w:rsidRPr="00DD47FE" w14:paraId="2EE966CB" w14:textId="77777777" w:rsidTr="004D41BA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01B00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proofErr w:type="spell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BalOccl-LC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A5880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0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2188B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8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645182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&lt;0,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97A6DE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0% - 50%</w:t>
            </w:r>
          </w:p>
        </w:tc>
      </w:tr>
      <w:tr w:rsidR="000C4200" w:rsidRPr="00DD47FE" w14:paraId="578C24B6" w14:textId="77777777" w:rsidTr="004D41BA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1952E9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EtOH-</w:t>
            </w:r>
            <w:proofErr w:type="spell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LC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E945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62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DD32A1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5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EC3BB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0,3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BB53D7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40% - 89,6%</w:t>
            </w:r>
          </w:p>
        </w:tc>
      </w:tr>
      <w:tr w:rsidR="000C4200" w:rsidRPr="00DD47FE" w14:paraId="46585A63" w14:textId="77777777" w:rsidTr="004D41B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695081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EtOH-</w:t>
            </w:r>
            <w:proofErr w:type="spell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OM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423E68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87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60D19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4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5504A4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&lt;0,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9FDFC5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64,3% - 100%</w:t>
            </w:r>
          </w:p>
        </w:tc>
      </w:tr>
      <w:tr w:rsidR="000C4200" w:rsidRPr="00DD47FE" w14:paraId="68C4D3DF" w14:textId="77777777" w:rsidTr="004D41B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906F4A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EtOH-</w:t>
            </w:r>
            <w:proofErr w:type="spellStart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OMx</w:t>
            </w:r>
            <w:proofErr w:type="spellEnd"/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 xml:space="preserve"> (pig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0A563B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85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9AE1EF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4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.</w:t>
            </w: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A7920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DD47FE"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&lt;0,00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D65784B" w14:textId="77777777" w:rsidR="000C4200" w:rsidRPr="00DD47FE" w:rsidRDefault="000C4200" w:rsidP="004D41BA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64,3% - 96%</w:t>
            </w:r>
          </w:p>
        </w:tc>
      </w:tr>
    </w:tbl>
    <w:p w14:paraId="6201112A" w14:textId="77777777" w:rsidR="000C4200" w:rsidRDefault="000C4200">
      <w:pPr>
        <w:rPr>
          <w:rFonts w:ascii="Times New Roman" w:hAnsi="Times New Roman" w:cs="Times New Roman"/>
          <w:lang w:val="en-GB"/>
        </w:rPr>
      </w:pPr>
    </w:p>
    <w:p w14:paraId="5DFC5B76" w14:textId="77777777" w:rsidR="000C4200" w:rsidRDefault="000C4200"/>
    <w:sectPr w:rsidR="000C4200" w:rsidSect="000A5E8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200"/>
    <w:rsid w:val="0000345F"/>
    <w:rsid w:val="00063876"/>
    <w:rsid w:val="000A14F7"/>
    <w:rsid w:val="000A5E8A"/>
    <w:rsid w:val="000A74E8"/>
    <w:rsid w:val="000C35D6"/>
    <w:rsid w:val="000C4200"/>
    <w:rsid w:val="000D77A7"/>
    <w:rsid w:val="000E24D2"/>
    <w:rsid w:val="00194DB2"/>
    <w:rsid w:val="00220A61"/>
    <w:rsid w:val="00242276"/>
    <w:rsid w:val="00256C3E"/>
    <w:rsid w:val="00261AC3"/>
    <w:rsid w:val="003648BE"/>
    <w:rsid w:val="00403E25"/>
    <w:rsid w:val="00417DC0"/>
    <w:rsid w:val="00447043"/>
    <w:rsid w:val="0047316A"/>
    <w:rsid w:val="004D3313"/>
    <w:rsid w:val="004F00A2"/>
    <w:rsid w:val="00592276"/>
    <w:rsid w:val="005D60F1"/>
    <w:rsid w:val="00667430"/>
    <w:rsid w:val="00677912"/>
    <w:rsid w:val="00704E72"/>
    <w:rsid w:val="0078645E"/>
    <w:rsid w:val="007A2B2D"/>
    <w:rsid w:val="007E5453"/>
    <w:rsid w:val="007F17E8"/>
    <w:rsid w:val="0082747F"/>
    <w:rsid w:val="00887C75"/>
    <w:rsid w:val="00895DC5"/>
    <w:rsid w:val="008B3DA4"/>
    <w:rsid w:val="008C71FA"/>
    <w:rsid w:val="008F58A0"/>
    <w:rsid w:val="00904B09"/>
    <w:rsid w:val="00963255"/>
    <w:rsid w:val="009C280D"/>
    <w:rsid w:val="00A35C95"/>
    <w:rsid w:val="00A44D01"/>
    <w:rsid w:val="00A76293"/>
    <w:rsid w:val="00AA68D5"/>
    <w:rsid w:val="00B029EE"/>
    <w:rsid w:val="00B31B74"/>
    <w:rsid w:val="00B45D95"/>
    <w:rsid w:val="00B67E55"/>
    <w:rsid w:val="00BA27DA"/>
    <w:rsid w:val="00BE48A6"/>
    <w:rsid w:val="00C44BFE"/>
    <w:rsid w:val="00CB4120"/>
    <w:rsid w:val="00CD2421"/>
    <w:rsid w:val="00D867CD"/>
    <w:rsid w:val="00DD4CCE"/>
    <w:rsid w:val="00DF0700"/>
    <w:rsid w:val="00E8748A"/>
    <w:rsid w:val="00EB4324"/>
    <w:rsid w:val="00EC400E"/>
    <w:rsid w:val="00ED49C8"/>
    <w:rsid w:val="00F5376F"/>
    <w:rsid w:val="00FC31C0"/>
    <w:rsid w:val="00FD374D"/>
    <w:rsid w:val="00FD4ED1"/>
    <w:rsid w:val="00FE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3F742"/>
  <w14:defaultImageDpi w14:val="32767"/>
  <w15:chartTrackingRefBased/>
  <w15:docId w15:val="{0354E1AE-B004-C44A-BA35-2C48F2F5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C42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C42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C42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C42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C42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C42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C42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C42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C42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C42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C42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C42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C4200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C4200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C420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C420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C420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C42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C42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C4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C42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C4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C42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C420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C4200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C4200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C42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C4200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C420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91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rachmann Andreasen</dc:creator>
  <cp:keywords/>
  <dc:description/>
  <cp:lastModifiedBy>Johannes Høgfeldt Jedrzejczyk</cp:lastModifiedBy>
  <cp:revision>3</cp:revision>
  <dcterms:created xsi:type="dcterms:W3CDTF">2025-11-30T15:19:00Z</dcterms:created>
  <dcterms:modified xsi:type="dcterms:W3CDTF">2025-12-06T12:00:00Z</dcterms:modified>
</cp:coreProperties>
</file>